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D10FE" w14:textId="47CF107E" w:rsidR="004C7C65" w:rsidRPr="006F5331" w:rsidRDefault="004C7C65" w:rsidP="004C7C65">
      <w:pPr>
        <w:spacing w:line="257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F533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ultimedia Appendix 1. Example </w:t>
      </w:r>
      <w:r w:rsidR="002A0B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f </w:t>
      </w:r>
      <w:r w:rsidRPr="006F5331">
        <w:rPr>
          <w:rFonts w:ascii="Times New Roman" w:eastAsia="Times New Roman" w:hAnsi="Times New Roman" w:cs="Times New Roman"/>
          <w:b/>
          <w:bCs/>
          <w:sz w:val="24"/>
          <w:szCs w:val="24"/>
        </w:rPr>
        <w:t>flower association</w:t>
      </w:r>
      <w:r w:rsidR="002A0BAF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</w:p>
    <w:p w14:paraId="5D91A9ED" w14:textId="77777777" w:rsidR="004C7C65" w:rsidRPr="006F5331" w:rsidRDefault="004C7C65" w:rsidP="004C7C65">
      <w:pPr>
        <w:spacing w:line="257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30D824" w14:textId="77777777" w:rsidR="004C7C65" w:rsidRPr="006F5331" w:rsidRDefault="004C7C65" w:rsidP="004C7C65">
      <w:pPr>
        <w:spacing w:line="257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5331">
        <w:rPr>
          <w:rFonts w:ascii="Times New Roman" w:eastAsia="Times New Roman" w:hAnsi="Times New Roman" w:cs="Times New Roman"/>
          <w:sz w:val="24"/>
          <w:szCs w:val="24"/>
        </w:rPr>
        <w:t xml:space="preserve">In preparation of the interview on [date], I would like to ask you to make a flower association. This is a creative way to think about specific topics. </w:t>
      </w:r>
    </w:p>
    <w:p w14:paraId="44E0BE43" w14:textId="77777777" w:rsidR="004C7C65" w:rsidRPr="006F5331" w:rsidRDefault="004C7C65" w:rsidP="004C7C65">
      <w:pPr>
        <w:spacing w:line="257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5331">
        <w:rPr>
          <w:rFonts w:ascii="Times New Roman" w:eastAsia="Times New Roman" w:hAnsi="Times New Roman" w:cs="Times New Roman"/>
          <w:sz w:val="24"/>
          <w:szCs w:val="24"/>
        </w:rPr>
        <w:t>[Name of the app] &amp; Me as citizen scientist</w:t>
      </w:r>
    </w:p>
    <w:p w14:paraId="7CEFDA5E" w14:textId="77777777" w:rsidR="004C7C65" w:rsidRPr="006F5331" w:rsidRDefault="004C7C65" w:rsidP="004C7C65">
      <w:pPr>
        <w:pStyle w:val="Lijstalinea"/>
        <w:numPr>
          <w:ilvl w:val="0"/>
          <w:numId w:val="1"/>
        </w:numPr>
        <w:spacing w:line="257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5331">
        <w:rPr>
          <w:rFonts w:ascii="Times New Roman" w:eastAsia="Times New Roman" w:hAnsi="Times New Roman" w:cs="Times New Roman"/>
          <w:sz w:val="24"/>
          <w:szCs w:val="24"/>
        </w:rPr>
        <w:t>What do you think about when you read these terms?</w:t>
      </w:r>
    </w:p>
    <w:p w14:paraId="189933AC" w14:textId="77777777" w:rsidR="004C7C65" w:rsidRPr="006F5331" w:rsidRDefault="004C7C65" w:rsidP="004C7C65">
      <w:pPr>
        <w:pStyle w:val="Lijstalinea"/>
        <w:numPr>
          <w:ilvl w:val="0"/>
          <w:numId w:val="1"/>
        </w:numPr>
        <w:spacing w:line="257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5331">
        <w:rPr>
          <w:rFonts w:ascii="Times New Roman" w:eastAsia="Times New Roman" w:hAnsi="Times New Roman" w:cs="Times New Roman"/>
          <w:sz w:val="24"/>
          <w:szCs w:val="24"/>
        </w:rPr>
        <w:t xml:space="preserve">What comes up to your mind? </w:t>
      </w:r>
    </w:p>
    <w:p w14:paraId="48601A23" w14:textId="77777777" w:rsidR="004C7C65" w:rsidRPr="006F5331" w:rsidRDefault="004C7C65" w:rsidP="004C7C65">
      <w:pPr>
        <w:pStyle w:val="Lijstalinea"/>
        <w:numPr>
          <w:ilvl w:val="0"/>
          <w:numId w:val="1"/>
        </w:numPr>
        <w:spacing w:line="257" w:lineRule="auto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proofErr w:type="spellStart"/>
      <w:r w:rsidRPr="006F5331">
        <w:rPr>
          <w:rFonts w:ascii="Times New Roman" w:eastAsia="Times New Roman" w:hAnsi="Times New Roman" w:cs="Times New Roman"/>
          <w:sz w:val="24"/>
          <w:szCs w:val="24"/>
          <w:lang w:val="nl-NL"/>
        </w:rPr>
        <w:t>Advantages</w:t>
      </w:r>
      <w:proofErr w:type="spellEnd"/>
      <w:r w:rsidRPr="006F5331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or </w:t>
      </w:r>
      <w:proofErr w:type="spellStart"/>
      <w:r w:rsidRPr="006F5331">
        <w:rPr>
          <w:rFonts w:ascii="Times New Roman" w:eastAsia="Times New Roman" w:hAnsi="Times New Roman" w:cs="Times New Roman"/>
          <w:sz w:val="24"/>
          <w:szCs w:val="24"/>
          <w:lang w:val="nl-NL"/>
        </w:rPr>
        <w:t>disadvantages</w:t>
      </w:r>
      <w:proofErr w:type="spellEnd"/>
      <w:r w:rsidRPr="006F5331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? </w:t>
      </w:r>
    </w:p>
    <w:p w14:paraId="29D78396" w14:textId="77777777" w:rsidR="004C7C65" w:rsidRPr="006F5331" w:rsidRDefault="004C7C65" w:rsidP="004C7C65">
      <w:pPr>
        <w:pStyle w:val="Lijstalinea"/>
        <w:numPr>
          <w:ilvl w:val="0"/>
          <w:numId w:val="1"/>
        </w:numPr>
        <w:spacing w:line="257" w:lineRule="auto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proofErr w:type="spellStart"/>
      <w:r w:rsidRPr="006F5331">
        <w:rPr>
          <w:rFonts w:ascii="Times New Roman" w:eastAsia="Times New Roman" w:hAnsi="Times New Roman" w:cs="Times New Roman"/>
          <w:sz w:val="24"/>
          <w:szCs w:val="24"/>
          <w:lang w:val="nl-NL"/>
        </w:rPr>
        <w:t>Questions</w:t>
      </w:r>
      <w:proofErr w:type="spellEnd"/>
      <w:r w:rsidRPr="006F5331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6F5331">
        <w:rPr>
          <w:rFonts w:ascii="Times New Roman" w:eastAsia="Times New Roman" w:hAnsi="Times New Roman" w:cs="Times New Roman"/>
          <w:sz w:val="24"/>
          <w:szCs w:val="24"/>
          <w:lang w:val="nl-NL"/>
        </w:rPr>
        <w:t>about</w:t>
      </w:r>
      <w:proofErr w:type="spellEnd"/>
      <w:r w:rsidRPr="006F5331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6F5331">
        <w:rPr>
          <w:rFonts w:ascii="Times New Roman" w:eastAsia="Times New Roman" w:hAnsi="Times New Roman" w:cs="Times New Roman"/>
          <w:sz w:val="24"/>
          <w:szCs w:val="24"/>
          <w:lang w:val="nl-NL"/>
        </w:rPr>
        <w:t>this</w:t>
      </w:r>
      <w:proofErr w:type="spellEnd"/>
      <w:r w:rsidRPr="006F5331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topic? </w:t>
      </w:r>
    </w:p>
    <w:p w14:paraId="4BDFE749" w14:textId="37815960" w:rsidR="004C7C65" w:rsidRPr="006F5331" w:rsidRDefault="004C7C65" w:rsidP="004C7C65">
      <w:pPr>
        <w:spacing w:line="257" w:lineRule="auto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proofErr w:type="spellStart"/>
      <w:r w:rsidRPr="006F5331">
        <w:rPr>
          <w:rFonts w:ascii="Times New Roman" w:eastAsia="Times New Roman" w:hAnsi="Times New Roman" w:cs="Times New Roman"/>
          <w:sz w:val="24"/>
          <w:szCs w:val="24"/>
          <w:lang w:val="nl-NL"/>
        </w:rPr>
        <w:t>I'm</w:t>
      </w:r>
      <w:proofErr w:type="spellEnd"/>
      <w:r w:rsidRPr="006F5331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6F5331">
        <w:rPr>
          <w:rFonts w:ascii="Times New Roman" w:eastAsia="Times New Roman" w:hAnsi="Times New Roman" w:cs="Times New Roman"/>
          <w:sz w:val="24"/>
          <w:szCs w:val="24"/>
          <w:lang w:val="nl-NL"/>
        </w:rPr>
        <w:t>curious</w:t>
      </w:r>
      <w:proofErr w:type="spellEnd"/>
      <w:r w:rsidRPr="006F5331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6F5331">
        <w:rPr>
          <w:rFonts w:ascii="Times New Roman" w:eastAsia="Times New Roman" w:hAnsi="Times New Roman" w:cs="Times New Roman"/>
          <w:sz w:val="24"/>
          <w:szCs w:val="24"/>
          <w:lang w:val="nl-NL"/>
        </w:rPr>
        <w:t>about</w:t>
      </w:r>
      <w:proofErr w:type="spellEnd"/>
      <w:r w:rsidRPr="006F5331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6F5331">
        <w:rPr>
          <w:rFonts w:ascii="Times New Roman" w:eastAsia="Times New Roman" w:hAnsi="Times New Roman" w:cs="Times New Roman"/>
          <w:sz w:val="24"/>
          <w:szCs w:val="24"/>
          <w:lang w:val="nl-NL"/>
        </w:rPr>
        <w:t>that</w:t>
      </w:r>
      <w:proofErr w:type="spellEnd"/>
      <w:r w:rsidRPr="006F5331">
        <w:rPr>
          <w:rFonts w:ascii="Times New Roman" w:eastAsia="Times New Roman" w:hAnsi="Times New Roman" w:cs="Times New Roman"/>
          <w:sz w:val="24"/>
          <w:szCs w:val="24"/>
          <w:lang w:val="nl-NL"/>
        </w:rPr>
        <w:t>!</w:t>
      </w:r>
    </w:p>
    <w:p w14:paraId="67B8B488" w14:textId="698F626B" w:rsidR="004C7C65" w:rsidRPr="006F5331" w:rsidRDefault="004C7C65" w:rsidP="004C7C65">
      <w:pPr>
        <w:spacing w:line="257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5331">
        <w:rPr>
          <w:rFonts w:ascii="Times New Roman" w:eastAsia="Times New Roman" w:hAnsi="Times New Roman" w:cs="Times New Roman"/>
          <w:sz w:val="24"/>
          <w:szCs w:val="24"/>
        </w:rPr>
        <w:t xml:space="preserve">I would like to ask you to write or draw </w:t>
      </w:r>
      <w:r w:rsidR="00227CCF" w:rsidRPr="006F5331">
        <w:rPr>
          <w:rFonts w:ascii="Times New Roman" w:eastAsia="Times New Roman" w:hAnsi="Times New Roman" w:cs="Times New Roman"/>
          <w:sz w:val="24"/>
          <w:szCs w:val="24"/>
        </w:rPr>
        <w:t>thoughts</w:t>
      </w:r>
      <w:r w:rsidRPr="006F5331">
        <w:rPr>
          <w:rFonts w:ascii="Times New Roman" w:eastAsia="Times New Roman" w:hAnsi="Times New Roman" w:cs="Times New Roman"/>
          <w:sz w:val="24"/>
          <w:szCs w:val="24"/>
        </w:rPr>
        <w:t xml:space="preserve">. You are free to interpret it in your own way. You may add leaves, make drawings, write around the flower. Everything is possible. </w:t>
      </w:r>
    </w:p>
    <w:p w14:paraId="33F2BD84" w14:textId="36333E2A" w:rsidR="004C7C65" w:rsidRPr="006F5331" w:rsidRDefault="004C7C65" w:rsidP="004C7C65">
      <w:pPr>
        <w:spacing w:line="257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5331">
        <w:rPr>
          <w:rFonts w:ascii="Times New Roman" w:eastAsia="Times New Roman" w:hAnsi="Times New Roman" w:cs="Times New Roman"/>
          <w:sz w:val="24"/>
          <w:szCs w:val="24"/>
        </w:rPr>
        <w:t xml:space="preserve">Could you please take a picture of this and send it to me? </w:t>
      </w:r>
    </w:p>
    <w:p w14:paraId="025D5151" w14:textId="0F939A5A" w:rsidR="004C7C65" w:rsidRPr="006F5331" w:rsidRDefault="004C7C65" w:rsidP="004C7C65">
      <w:pPr>
        <w:spacing w:line="257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F5331">
        <w:rPr>
          <w:rFonts w:ascii="Times New Roman" w:eastAsia="Times New Roman" w:hAnsi="Times New Roman" w:cs="Times New Roman"/>
          <w:sz w:val="24"/>
          <w:szCs w:val="24"/>
        </w:rPr>
        <w:t xml:space="preserve">Yours sincerely, </w:t>
      </w:r>
    </w:p>
    <w:p w14:paraId="5105342A" w14:textId="2C952D30" w:rsidR="004C7C65" w:rsidRDefault="00C318F2" w:rsidP="004C7C65">
      <w:pPr>
        <w:spacing w:line="257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246B56B9" wp14:editId="5C72FC24">
            <wp:simplePos x="0" y="0"/>
            <wp:positionH relativeFrom="margin">
              <wp:posOffset>3469836</wp:posOffset>
            </wp:positionH>
            <wp:positionV relativeFrom="paragraph">
              <wp:posOffset>285897</wp:posOffset>
            </wp:positionV>
            <wp:extent cx="3028110" cy="3188677"/>
            <wp:effectExtent l="0" t="0" r="1270" b="0"/>
            <wp:wrapNone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50" t="5813" r="1216" b="9191"/>
                    <a:stretch/>
                  </pic:blipFill>
                  <pic:spPr bwMode="auto">
                    <a:xfrm>
                      <a:off x="0" y="0"/>
                      <a:ext cx="3028110" cy="31886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C7C65" w:rsidRPr="006F5331">
        <w:rPr>
          <w:rFonts w:ascii="Times New Roman" w:eastAsia="Times New Roman" w:hAnsi="Times New Roman" w:cs="Times New Roman"/>
          <w:sz w:val="24"/>
          <w:szCs w:val="24"/>
        </w:rPr>
        <w:t>[name of researcher and contact details]</w:t>
      </w:r>
    </w:p>
    <w:p w14:paraId="1BDE7A69" w14:textId="1DFA9791" w:rsidR="00DB07E1" w:rsidRPr="003976CD" w:rsidRDefault="002A0BAF" w:rsidP="004C7C6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67DEA3D" wp14:editId="284FEA83">
            <wp:extent cx="3102315" cy="3102787"/>
            <wp:effectExtent l="0" t="0" r="3175" b="254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5" t="3637" r="1497" b="7963"/>
                    <a:stretch/>
                  </pic:blipFill>
                  <pic:spPr bwMode="auto">
                    <a:xfrm>
                      <a:off x="0" y="0"/>
                      <a:ext cx="3120244" cy="31207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B07E1" w:rsidRPr="00397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434A61"/>
    <w:multiLevelType w:val="hybridMultilevel"/>
    <w:tmpl w:val="5E764DBC"/>
    <w:lvl w:ilvl="0" w:tplc="AE2A358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18EC6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6633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C440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8A93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F8DD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F8C9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4A75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7A1A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518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C65"/>
    <w:rsid w:val="00227CCF"/>
    <w:rsid w:val="002A0BAF"/>
    <w:rsid w:val="003976CD"/>
    <w:rsid w:val="004C7C65"/>
    <w:rsid w:val="009E2AEA"/>
    <w:rsid w:val="00C318F2"/>
    <w:rsid w:val="00DB07E1"/>
    <w:rsid w:val="00FF1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BDE6C"/>
  <w15:chartTrackingRefBased/>
  <w15:docId w15:val="{3AB9C99F-EADB-4831-B6AD-4187549C4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C7C6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C7C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0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Bults</dc:creator>
  <cp:keywords/>
  <dc:description/>
  <cp:lastModifiedBy>Marloes Bults</cp:lastModifiedBy>
  <cp:revision>4</cp:revision>
  <dcterms:created xsi:type="dcterms:W3CDTF">2022-07-13T09:16:00Z</dcterms:created>
  <dcterms:modified xsi:type="dcterms:W3CDTF">2022-12-01T13:00:00Z</dcterms:modified>
</cp:coreProperties>
</file>